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4E2F6" w14:textId="67D829A9" w:rsidR="006F038D" w:rsidRDefault="006F038D" w:rsidP="006F038D">
      <w:pPr>
        <w:pStyle w:val="Heading1"/>
      </w:pPr>
      <w:r>
        <w:t>A</w:t>
      </w:r>
      <w:r w:rsidR="00150199">
        <w:t xml:space="preserve">dditional file </w:t>
      </w:r>
      <w:bookmarkStart w:id="0" w:name="_GoBack"/>
      <w:bookmarkEnd w:id="0"/>
      <w:r>
        <w:t xml:space="preserve">1; topic list </w:t>
      </w:r>
    </w:p>
    <w:p w14:paraId="75A3E522" w14:textId="77777777" w:rsidR="006F038D" w:rsidRDefault="006F038D" w:rsidP="006F038D">
      <w:r>
        <w:t xml:space="preserve">PDs were provided with a background introduction and the goal of the research </w:t>
      </w:r>
    </w:p>
    <w:p w14:paraId="2B9A4D87" w14:textId="77777777" w:rsidR="006F038D" w:rsidRDefault="006F038D" w:rsidP="006F038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What is the background of residents when they start with residency (doctor-not-in-training, PhD-trajectory, last clerkship during medicine)?</w:t>
      </w:r>
    </w:p>
    <w:p w14:paraId="599CF767" w14:textId="77777777" w:rsidR="006F038D" w:rsidRDefault="006F038D" w:rsidP="006F038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In which situations do you collaborate with residents?</w:t>
      </w:r>
    </w:p>
    <w:p w14:paraId="75CC0F91" w14:textId="77777777" w:rsidR="006F038D" w:rsidRDefault="006F038D" w:rsidP="006F038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Which differences do you acknowledge between an unexperienced and an experienced resident?</w:t>
      </w:r>
    </w:p>
    <w:p w14:paraId="307E361F" w14:textId="77777777" w:rsidR="006F038D" w:rsidRDefault="006F038D" w:rsidP="006F038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Different tasks</w:t>
      </w:r>
    </w:p>
    <w:p w14:paraId="74EF1442" w14:textId="77777777" w:rsidR="006F038D" w:rsidRDefault="006F038D" w:rsidP="006F038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Degree of supervision</w:t>
      </w:r>
    </w:p>
    <w:p w14:paraId="12E90F61" w14:textId="77777777" w:rsidR="006F038D" w:rsidRDefault="006F038D" w:rsidP="006F038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Clinical tasks</w:t>
      </w:r>
    </w:p>
    <w:p w14:paraId="11FFC931" w14:textId="77777777" w:rsidR="006F038D" w:rsidRDefault="006F038D" w:rsidP="006F038D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Non-clinical tasks; organization, responsibility, collaborating, communication, learn how to work</w:t>
      </w:r>
    </w:p>
    <w:p w14:paraId="1CD6252F" w14:textId="77777777" w:rsidR="006F038D" w:rsidRDefault="006F038D" w:rsidP="006F038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  <w:r>
        <w:rPr>
          <w:color w:val="000000"/>
        </w:rPr>
        <w:t>What happens with a resident in his/her first job?</w:t>
      </w:r>
    </w:p>
    <w:p w14:paraId="5E5D4162" w14:textId="77777777" w:rsidR="006F038D" w:rsidRPr="008B57D3" w:rsidRDefault="006F038D" w:rsidP="006F038D">
      <w:pPr>
        <w:numPr>
          <w:ilvl w:val="0"/>
          <w:numId w:val="1"/>
        </w:numPr>
        <w:spacing w:before="0"/>
        <w:rPr>
          <w:color w:val="000000"/>
        </w:rPr>
      </w:pPr>
      <w:r>
        <w:rPr>
          <w:color w:val="000000"/>
        </w:rPr>
        <w:t>Which growth do you see in the residents’ first period?</w:t>
      </w:r>
    </w:p>
    <w:p w14:paraId="3AA2271E" w14:textId="77777777" w:rsidR="007C14CB" w:rsidRDefault="007C14CB"/>
    <w:sectPr w:rsidR="007C14CB" w:rsidSect="005204B9">
      <w:headerReference w:type="default" r:id="rId8"/>
      <w:footerReference w:type="default" r:id="rId9"/>
      <w:pgSz w:w="11906" w:h="16838"/>
      <w:pgMar w:top="1417" w:right="1417" w:bottom="1417" w:left="1417" w:header="708" w:footer="907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922EB" w14:textId="77777777" w:rsidR="00827E05" w:rsidRDefault="00827E05">
      <w:pPr>
        <w:spacing w:before="0" w:after="0" w:line="240" w:lineRule="auto"/>
      </w:pPr>
      <w:r>
        <w:separator/>
      </w:r>
    </w:p>
  </w:endnote>
  <w:endnote w:type="continuationSeparator" w:id="0">
    <w:p w14:paraId="17F8015D" w14:textId="77777777" w:rsidR="00827E05" w:rsidRDefault="00827E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4862947"/>
      <w:docPartObj>
        <w:docPartGallery w:val="Page Numbers (Bottom of Page)"/>
        <w:docPartUnique/>
      </w:docPartObj>
    </w:sdtPr>
    <w:sdtEndPr/>
    <w:sdtContent>
      <w:p w14:paraId="189C99D8" w14:textId="77777777" w:rsidR="00BF4783" w:rsidRDefault="006F038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0199" w:rsidRPr="00150199">
          <w:rPr>
            <w:noProof/>
            <w:lang w:val="nl-NL"/>
          </w:rPr>
          <w:t>1</w:t>
        </w:r>
        <w:r>
          <w:fldChar w:fldCharType="end"/>
        </w:r>
      </w:p>
    </w:sdtContent>
  </w:sdt>
  <w:p w14:paraId="4AC6BDB9" w14:textId="77777777" w:rsidR="00BF4783" w:rsidRDefault="00827E0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68BDA" w14:textId="77777777" w:rsidR="00827E05" w:rsidRDefault="00827E05">
      <w:pPr>
        <w:spacing w:before="0" w:after="0" w:line="240" w:lineRule="auto"/>
      </w:pPr>
      <w:r>
        <w:separator/>
      </w:r>
    </w:p>
  </w:footnote>
  <w:footnote w:type="continuationSeparator" w:id="0">
    <w:p w14:paraId="57DF09CE" w14:textId="77777777" w:rsidR="00827E05" w:rsidRDefault="00827E0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95DF6" w14:textId="77777777" w:rsidR="00BF4783" w:rsidRDefault="00827E05">
    <w:pPr>
      <w:pStyle w:val="Header"/>
    </w:pPr>
  </w:p>
  <w:p w14:paraId="091677BE" w14:textId="77777777" w:rsidR="00BF4783" w:rsidRDefault="00827E0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i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B25C5"/>
    <w:multiLevelType w:val="multilevel"/>
    <w:tmpl w:val="5E0EC3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38D"/>
    <w:rsid w:val="00150199"/>
    <w:rsid w:val="00507CCF"/>
    <w:rsid w:val="005204B9"/>
    <w:rsid w:val="006F038D"/>
    <w:rsid w:val="007C14CB"/>
    <w:rsid w:val="007D7045"/>
    <w:rsid w:val="0082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B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038D"/>
    <w:pPr>
      <w:spacing w:before="120" w:after="280" w:line="480" w:lineRule="auto"/>
      <w:jc w:val="both"/>
    </w:pPr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rsid w:val="006F038D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038D"/>
    <w:rPr>
      <w:rFonts w:ascii="Calibri" w:eastAsia="Calibri" w:hAnsi="Calibri" w:cs="Calibri"/>
      <w:color w:val="2F5496"/>
      <w:sz w:val="32"/>
      <w:szCs w:val="32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6F038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38D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F038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38D"/>
    <w:rPr>
      <w:rFonts w:ascii="Calibri" w:eastAsia="Calibri" w:hAnsi="Calibri" w:cs="Calibri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F03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038D"/>
    <w:pPr>
      <w:spacing w:before="120" w:after="280" w:line="480" w:lineRule="auto"/>
      <w:jc w:val="both"/>
    </w:pPr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rsid w:val="006F038D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038D"/>
    <w:rPr>
      <w:rFonts w:ascii="Calibri" w:eastAsia="Calibri" w:hAnsi="Calibri" w:cs="Calibri"/>
      <w:color w:val="2F5496"/>
      <w:sz w:val="32"/>
      <w:szCs w:val="32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6F038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38D"/>
    <w:rPr>
      <w:rFonts w:ascii="Calibri" w:eastAsia="Calibri" w:hAnsi="Calibri" w:cs="Calibri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F038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38D"/>
    <w:rPr>
      <w:rFonts w:ascii="Calibri" w:eastAsia="Calibri" w:hAnsi="Calibri" w:cs="Calibri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F0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ma, G (anest)</dc:creator>
  <cp:keywords/>
  <dc:description/>
  <cp:lastModifiedBy>MLAPINIG</cp:lastModifiedBy>
  <cp:revision>4</cp:revision>
  <dcterms:created xsi:type="dcterms:W3CDTF">2022-03-22T14:00:00Z</dcterms:created>
  <dcterms:modified xsi:type="dcterms:W3CDTF">2022-03-30T15:42:00Z</dcterms:modified>
</cp:coreProperties>
</file>